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53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460"/>
        <w:gridCol w:w="4960"/>
        <w:gridCol w:w="1633"/>
      </w:tblGrid>
      <w:tr>
        <w:trPr>
          <w:trHeight w:val="300" w:hRule="atLeast"/>
        </w:trPr>
        <w:tc>
          <w:tcPr>
            <w:tcW w:w="130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le S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action between identified radiosensitivity genes and target genes for the integrin signaling pathway from the Ingenuity knowledge base.</w:t>
            </w:r>
          </w:p>
        </w:tc>
      </w:tr>
      <w:tr>
        <w:trPr>
          <w:trHeight w:val="345" w:hRule="atLeast"/>
        </w:trPr>
        <w:tc>
          <w:tcPr>
            <w:tcW w:w="6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705" w:hRule="atLeast"/>
        </w:trPr>
        <w:tc>
          <w:tcPr>
            <w:tcW w:w="64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entified genes in the radiosensitivity signature</w:t>
            </w:r>
          </w:p>
        </w:tc>
        <w:tc>
          <w:tcPr>
            <w:tcW w:w="49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rg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ferences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bmed IDs)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RC (protein tyrosine phosphatase, receptor type, C)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B2 (growth factor receptor-bound protein 2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70203</w:t>
            </w:r>
          </w:p>
        </w:tc>
      </w:tr>
      <w:tr>
        <w:trPr>
          <w:trHeight w:val="90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yn (FYN oncogene related to SRC, FGR, YES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99298</w:t>
              <w:br/>
              <w:t>9442882</w:t>
              <w:br/>
              <w:t>11369760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c (v-src sarcoma viral oncogene homolog (avian)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25311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LS1 (hematopoietic cell-specific Lyn substrate 1)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B2 (growth factor receptor-bound protein 2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70936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yn (FYN oncogene related to SRC, FGR, YES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13104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c (v-src sarcoma viral oncogene homolog (avian)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42882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B13 (RAB13, member RAS oncogene family)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FBR1 (transforming growth factor, beta receptor 1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61153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JP1 (tight junction protein 1 (zona occludens 1)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94494</w:t>
            </w:r>
          </w:p>
        </w:tc>
      </w:tr>
      <w:tr>
        <w:trPr>
          <w:trHeight w:val="90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ND1 (cyclin D1)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K3β (glycogen synthase kinase 3 beta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24803</w:t>
              <w:br/>
              <w:t>11522658</w:t>
              <w:br/>
              <w:t>10910956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c (v-src sarcoma viral oncogene homolog (avian)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79754</w:t>
            </w:r>
          </w:p>
        </w:tc>
      </w:tr>
      <w:tr>
        <w:trPr>
          <w:trHeight w:val="60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K (integrin-linked kinase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53256</w:t>
              <w:br/>
              <w:t>10915780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S (Wiskott-Aldrich syndrome (eczema-thrombocytopenia))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B2 (growth factor receptor-bound protein 2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07968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yn (FYN oncogene related to SRC, FGR, YES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07117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c (v-src sarcoma viral oncogene homolog (avian)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69846</w:t>
            </w:r>
          </w:p>
        </w:tc>
      </w:tr>
      <w:tr>
        <w:trPr>
          <w:trHeight w:val="330" w:hRule="atLeast"/>
        </w:trPr>
        <w:tc>
          <w:tcPr>
            <w:tcW w:w="64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N1 (actinin, alpha 1)</w:t>
            </w:r>
          </w:p>
        </w:tc>
        <w:tc>
          <w:tcPr>
            <w:tcW w:w="4960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vin-β (parvin, beta)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59419</w:t>
            </w:r>
          </w:p>
        </w:tc>
      </w:tr>
      <w:tr>
        <w:trPr>
          <w:trHeight w:val="345" w:hRule="atLeast"/>
        </w:trPr>
        <w:tc>
          <w:tcPr>
            <w:tcW w:w="64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c (v-src sarcoma viral oncogene homolog (avian))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0" w:right="100" w:first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91744</w:t>
            </w:r>
          </w:p>
        </w:tc>
      </w:tr>
    </w:tbl>
    <w:p>
      <w:pPr>
        <w:pStyle w:val="Normal"/>
        <w:spacing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100"/>
      <w:ind w:left="221" w:hanging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3:10:00Z</dcterms:created>
  <dc:creator>김한상</dc:creator>
  <dc:description/>
  <cp:keywords/>
  <dc:language>en-US</dc:language>
  <cp:lastModifiedBy>김한상</cp:lastModifiedBy>
  <dcterms:modified xsi:type="dcterms:W3CDTF">2012-04-24T12:37:00Z</dcterms:modified>
  <cp:revision>5</cp:revision>
  <dc:subject/>
  <dc:title/>
</cp:coreProperties>
</file>